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C1BC0" w14:textId="416A7DD4" w:rsidR="0045144B" w:rsidRPr="00676DFB" w:rsidRDefault="00C50478" w:rsidP="0045144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45144B" w:rsidRPr="00676DFB">
        <w:rPr>
          <w:rFonts w:ascii="Times New Roman" w:hAnsi="Times New Roman" w:cs="Times New Roman"/>
          <w:b/>
          <w:bCs/>
        </w:rPr>
        <w:t xml:space="preserve"> 2</w:t>
      </w:r>
    </w:p>
    <w:p w14:paraId="3972CE1E" w14:textId="191EE92A" w:rsidR="00C433BD" w:rsidRPr="00676DFB" w:rsidRDefault="00C433BD" w:rsidP="00C433BD">
      <w:pPr>
        <w:jc w:val="center"/>
        <w:rPr>
          <w:rFonts w:ascii="Times New Roman" w:hAnsi="Times New Roman" w:cs="Times New Roman"/>
          <w:b/>
          <w:bCs/>
        </w:rPr>
      </w:pPr>
      <w:r w:rsidRPr="00676DFB">
        <w:rPr>
          <w:rFonts w:ascii="Times New Roman" w:hAnsi="Times New Roman" w:cs="Times New Roman"/>
          <w:b/>
          <w:bCs/>
        </w:rPr>
        <w:t>Tests of Normality Shapiro-Wilk Before and After Data Transform tests &amp; Mean Differences Tests: Highland and Lowland/Coast</w:t>
      </w:r>
      <w:r w:rsidR="0099791B">
        <w:rPr>
          <w:rFonts w:ascii="Times New Roman" w:hAnsi="Times New Roman" w:cs="Times New Roman"/>
          <w:b/>
          <w:bCs/>
        </w:rPr>
        <w:t>al</w:t>
      </w:r>
      <w:r w:rsidRPr="00676DFB">
        <w:rPr>
          <w:rFonts w:ascii="Times New Roman" w:hAnsi="Times New Roman" w:cs="Times New Roman"/>
          <w:b/>
          <w:bCs/>
        </w:rPr>
        <w:t xml:space="preserve"> Wom</w:t>
      </w:r>
      <w:r w:rsidR="00F028CF">
        <w:rPr>
          <w:rFonts w:ascii="Times New Roman" w:hAnsi="Times New Roman" w:cs="Times New Roman"/>
          <w:b/>
          <w:bCs/>
        </w:rPr>
        <w:t>e</w:t>
      </w:r>
      <w:r w:rsidRPr="00676DFB">
        <w:rPr>
          <w:rFonts w:ascii="Times New Roman" w:hAnsi="Times New Roman" w:cs="Times New Roman"/>
          <w:b/>
          <w:bCs/>
        </w:rPr>
        <w:t>n</w:t>
      </w:r>
    </w:p>
    <w:tbl>
      <w:tblPr>
        <w:tblW w:w="8978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927"/>
        <w:gridCol w:w="848"/>
        <w:gridCol w:w="456"/>
        <w:gridCol w:w="576"/>
        <w:gridCol w:w="1385"/>
        <w:gridCol w:w="1054"/>
        <w:gridCol w:w="960"/>
        <w:gridCol w:w="456"/>
        <w:gridCol w:w="576"/>
      </w:tblGrid>
      <w:tr w:rsidR="006E1456" w:rsidRPr="00C6782F" w14:paraId="5E80FAC0" w14:textId="77777777" w:rsidTr="00765044">
        <w:trPr>
          <w:trHeight w:val="285"/>
          <w:jc w:val="center"/>
        </w:trPr>
        <w:tc>
          <w:tcPr>
            <w:tcW w:w="4547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EB0F" w14:textId="38F2415E" w:rsidR="00C6782F" w:rsidRPr="00765044" w:rsidRDefault="00765044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iginal Data</w:t>
            </w:r>
          </w:p>
        </w:tc>
        <w:tc>
          <w:tcPr>
            <w:tcW w:w="44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5692" w14:textId="44301938" w:rsidR="00C6782F" w:rsidRPr="00765044" w:rsidRDefault="00765044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Original &amp; Transform Data </w:t>
            </w:r>
          </w:p>
        </w:tc>
      </w:tr>
      <w:tr w:rsidR="00C6782F" w:rsidRPr="00B3733E" w14:paraId="3E25BA14" w14:textId="77777777" w:rsidTr="00765044">
        <w:trPr>
          <w:trHeight w:val="285"/>
          <w:jc w:val="center"/>
        </w:trPr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207E2E" w14:textId="552F16CA" w:rsidR="00C6782F" w:rsidRPr="00765044" w:rsidRDefault="00C6782F" w:rsidP="00C5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Variables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9569CE" w14:textId="77777777" w:rsidR="00C6782F" w:rsidRPr="00765044" w:rsidRDefault="00C6782F" w:rsidP="00676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tegory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08B510" w14:textId="77777777" w:rsidR="00C6782F" w:rsidRPr="00765044" w:rsidRDefault="00C6782F" w:rsidP="00676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tatistic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170D9C" w14:textId="77777777" w:rsidR="00C6782F" w:rsidRPr="00765044" w:rsidRDefault="00C6782F" w:rsidP="00676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650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221F7" w14:textId="77777777" w:rsidR="00C6782F" w:rsidRPr="00765044" w:rsidRDefault="00C6782F" w:rsidP="00676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ig.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DEA27" w14:textId="0A8A1D13" w:rsidR="00C6782F" w:rsidRPr="00765044" w:rsidRDefault="00C6782F" w:rsidP="00676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Variables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5CC9E3" w14:textId="77777777" w:rsidR="00C6782F" w:rsidRPr="00765044" w:rsidRDefault="00C6782F" w:rsidP="00676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tegor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B9DCA3" w14:textId="77777777" w:rsidR="00C6782F" w:rsidRPr="00765044" w:rsidRDefault="00C6782F" w:rsidP="00676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tatistic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522484" w14:textId="77777777" w:rsidR="00C6782F" w:rsidRPr="00765044" w:rsidRDefault="00C6782F" w:rsidP="00676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650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4FCADA" w14:textId="77777777" w:rsidR="00C6782F" w:rsidRPr="00765044" w:rsidRDefault="00C6782F" w:rsidP="00676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ig.</w:t>
            </w:r>
          </w:p>
        </w:tc>
      </w:tr>
      <w:tr w:rsidR="00D50880" w:rsidRPr="00B3733E" w14:paraId="7F9FBC49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48606389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0" w:name="_Hlk194943519"/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34D7698B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6F8CD1E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869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1E1C6A6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A47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4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88B73" w14:textId="1183EA2C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_Age</w:t>
            </w:r>
            <w:proofErr w:type="spellEnd"/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2E1A9E49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71263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3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1C93ED3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07BFCD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00</w:t>
            </w:r>
          </w:p>
        </w:tc>
      </w:tr>
      <w:tr w:rsidR="00D50880" w:rsidRPr="00B3733E" w14:paraId="23A5CFC7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2E074A36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68B6BFAC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5E4235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85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C2BC19A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0F5C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0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CEACD" w14:textId="3E9E6486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56F8A505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DF960C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2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B8C0D0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6DD5228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20</w:t>
            </w:r>
          </w:p>
        </w:tc>
      </w:tr>
      <w:bookmarkEnd w:id="0"/>
      <w:tr w:rsidR="00D50880" w:rsidRPr="00B3733E" w14:paraId="183FE2B8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2B20D9E3" w14:textId="56E7CE6E" w:rsidR="00D50880" w:rsidRPr="00765044" w:rsidRDefault="00676DFB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W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2653B614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47CE438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4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64C391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43C6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48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2F3D8" w14:textId="3B15A725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_BW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50E19B68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3BB05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4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1FAB1A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97DC01C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66</w:t>
            </w:r>
          </w:p>
        </w:tc>
      </w:tr>
      <w:tr w:rsidR="00D50880" w:rsidRPr="00B3733E" w14:paraId="39B8A81F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65E95993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441E471A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89A7D1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86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9BDFAF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386F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1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ED356" w14:textId="7CC373D3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5B2E825A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4B972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5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8F19E0F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84993D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202</w:t>
            </w:r>
          </w:p>
        </w:tc>
      </w:tr>
      <w:tr w:rsidR="00D50880" w:rsidRPr="00B3733E" w14:paraId="771CABFC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7C167604" w14:textId="0DCD236A" w:rsidR="00D50880" w:rsidRPr="00765044" w:rsidRDefault="00676DFB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H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04BA5F9B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CF2835D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2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EA6809D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14B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72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A4E9A1" w14:textId="494A6A76" w:rsidR="00D50880" w:rsidRPr="00765044" w:rsidRDefault="00676DFB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H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4BA398F5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2FD62E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2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C38811E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EBE570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72</w:t>
            </w:r>
          </w:p>
        </w:tc>
      </w:tr>
      <w:tr w:rsidR="00D50880" w:rsidRPr="00B3733E" w14:paraId="382DB4E4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21FECE98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4748745C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1A4D0C7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6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AEA3696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FF98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260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641A9" w14:textId="0809C931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1FB1C943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82D327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6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FEB4167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F38FC2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260</w:t>
            </w:r>
          </w:p>
        </w:tc>
      </w:tr>
      <w:tr w:rsidR="00D50880" w:rsidRPr="00B3733E" w14:paraId="1D9B9010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4C815110" w14:textId="45BBAB29" w:rsidR="00D50880" w:rsidRPr="00765044" w:rsidRDefault="00676DFB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MI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180FC289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FA6AE9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4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8842F1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8E1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60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D1BC9" w14:textId="2EA21FB1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_BMI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BCFC05D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13A186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4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82887B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5EA6E70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66</w:t>
            </w:r>
          </w:p>
        </w:tc>
      </w:tr>
      <w:tr w:rsidR="00D50880" w:rsidRPr="00B3733E" w14:paraId="3C3891EB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73F27353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373F3C3A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FF6475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85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61B1537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C590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1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CCC0C" w14:textId="4F26CAA6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0C5CE50B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CB9410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5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6FC0513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D5B8CE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212</w:t>
            </w:r>
          </w:p>
        </w:tc>
      </w:tr>
      <w:tr w:rsidR="00D50880" w:rsidRPr="00B3733E" w14:paraId="78E404D1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6142B9B6" w14:textId="4D63BC98" w:rsidR="00D50880" w:rsidRPr="00765044" w:rsidRDefault="00676DFB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C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57DB770C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972F1D6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7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9B4567D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D8A5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811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2069C" w14:textId="1D0E8608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_WC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67147240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6FEA87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39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E84F86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E39C26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44</w:t>
            </w:r>
          </w:p>
        </w:tc>
      </w:tr>
      <w:tr w:rsidR="00D50880" w:rsidRPr="00B3733E" w14:paraId="4915BDDE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5E99BB7D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4ABA8419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06A9D2E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2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51CCF58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308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29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913815" w14:textId="2B98EBCC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0621487C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E6822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4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71B17F6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573086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19</w:t>
            </w:r>
          </w:p>
        </w:tc>
      </w:tr>
      <w:tr w:rsidR="00D50880" w:rsidRPr="00B3733E" w14:paraId="345E4B74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6221C9CF" w14:textId="45EBF886" w:rsidR="00D50880" w:rsidRPr="00765044" w:rsidRDefault="00676DFB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C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4547F413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46B49A0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75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2F47F5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8B4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764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C69B3" w14:textId="739A06F0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_HC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48EFC222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F75E7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3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CF05D2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C31FA5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28</w:t>
            </w:r>
          </w:p>
        </w:tc>
      </w:tr>
      <w:tr w:rsidR="00D50880" w:rsidRPr="00B3733E" w14:paraId="6F071647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2081652E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1F13467E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1840CC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2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1EA8F80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E23E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19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7159B" w14:textId="7B8FEA95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0C34A4D1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A3A0A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5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257A98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8102925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48</w:t>
            </w:r>
          </w:p>
        </w:tc>
      </w:tr>
      <w:tr w:rsidR="00D50880" w:rsidRPr="00B3733E" w14:paraId="2BB92F4E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7DEE9794" w14:textId="685153BD" w:rsidR="00D50880" w:rsidRPr="00765044" w:rsidRDefault="00676DFB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HR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4539F749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BD0825C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6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925F14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A27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422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72E49" w14:textId="75CE7812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_WHR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6B978C0C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E486EC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29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D18C833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AC53CC5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83</w:t>
            </w:r>
          </w:p>
        </w:tc>
      </w:tr>
      <w:tr w:rsidR="00D50880" w:rsidRPr="00B3733E" w14:paraId="4FFEFA7B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7A587FCD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302BCBB7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B330938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29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FF565BD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C69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32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AB0BF" w14:textId="6AD6031B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80B63D5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1B10E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4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3F2354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DF30B2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04</w:t>
            </w:r>
          </w:p>
        </w:tc>
      </w:tr>
      <w:tr w:rsidR="00D50880" w:rsidRPr="00B3733E" w14:paraId="41916584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03DC2671" w14:textId="7D6BEA7C" w:rsidR="00D50880" w:rsidRPr="00765044" w:rsidRDefault="00676DFB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HtR</w:t>
            </w:r>
            <w:proofErr w:type="spellEnd"/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2FBB63CA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2F012B3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7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F0A4076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A3C5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746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27930" w14:textId="7B7C4D10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_WHtR</w:t>
            </w:r>
            <w:proofErr w:type="spellEnd"/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635FD7E3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EA1B2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35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6213C8E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41CD7D8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16</w:t>
            </w:r>
          </w:p>
        </w:tc>
      </w:tr>
      <w:tr w:rsidR="00D50880" w:rsidRPr="00B3733E" w14:paraId="4519BABD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01F04FF3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7B37CC54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6A6B56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1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48AA0DC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13B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15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2BCED" w14:textId="79B2F024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1676B674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42386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4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E7AFDCA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F6732EE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04</w:t>
            </w:r>
          </w:p>
        </w:tc>
      </w:tr>
      <w:tr w:rsidR="00D50880" w:rsidRPr="00B3733E" w14:paraId="1EE32295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071DBC2E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1" w:name="_Hlk194943546"/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iceps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1AC8EA2F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8CCCCC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0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3D83DD0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40C3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28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93769" w14:textId="3986FC34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_Biceps</w:t>
            </w:r>
            <w:proofErr w:type="spellEnd"/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197F5DF6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445D4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87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7BBD63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C150EBD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5</w:t>
            </w:r>
          </w:p>
        </w:tc>
      </w:tr>
      <w:tr w:rsidR="00D50880" w:rsidRPr="00B3733E" w14:paraId="6A86788A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0AB27145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7AB00DF3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F1411B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2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FF8B628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EF1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19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198BA" w14:textId="404E51A5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629D0111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3EDFCA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2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31C1077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6B07507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30</w:t>
            </w:r>
          </w:p>
        </w:tc>
      </w:tr>
      <w:bookmarkEnd w:id="1"/>
      <w:tr w:rsidR="00D50880" w:rsidRPr="00B3733E" w14:paraId="7877C809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43CB2EA8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riceps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64C9CBC7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C9B8EF3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87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6C7CB3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7C4F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6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6CA430" w14:textId="5D207054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_Triceps</w:t>
            </w:r>
            <w:proofErr w:type="spellEnd"/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18E395D7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808C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2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F74E865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304568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59</w:t>
            </w:r>
          </w:p>
        </w:tc>
      </w:tr>
      <w:tr w:rsidR="00D50880" w:rsidRPr="00B3733E" w14:paraId="6B45F90D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2642096B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4E7002FF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A2FC22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4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5386A5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AECC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69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2B979" w14:textId="6F3164DC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852506A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E3DD4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4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8ACE6DA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C210EE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88</w:t>
            </w:r>
          </w:p>
        </w:tc>
      </w:tr>
      <w:tr w:rsidR="00D50880" w:rsidRPr="00B3733E" w14:paraId="08DB43AC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767063F3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2" w:name="_Hlk194943574"/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scapular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50B767C6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714F29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0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9AA842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F5ED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22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65C50" w14:textId="76D600D9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_</w:t>
            </w:r>
            <w:r w:rsidR="00B445CB"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ubscapular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07805364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0BCD36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2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CCC7F10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C33589C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58</w:t>
            </w:r>
          </w:p>
        </w:tc>
      </w:tr>
      <w:tr w:rsidR="00D50880" w:rsidRPr="00B3733E" w14:paraId="5100D6A9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5EBFDFA5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01F3A5B2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B284E97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1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45BE826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DCEF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10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9A293" w14:textId="3242DBCD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46BED4DE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F91EF8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88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D25CD28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E3C7928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2</w:t>
            </w:r>
          </w:p>
        </w:tc>
      </w:tr>
      <w:tr w:rsidR="00D50880" w:rsidRPr="00B3733E" w14:paraId="5A18CEA2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2837F726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prailiac</w:t>
            </w:r>
            <w:proofErr w:type="spellEnd"/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061139E9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DE74F9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89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DE5840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425A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11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2C59AD" w14:textId="5CD8400C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_</w:t>
            </w:r>
            <w:r w:rsidR="00676DFB"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="00676DFB"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prailiac</w:t>
            </w:r>
            <w:proofErr w:type="spellEnd"/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007919AB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A641A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3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53F0F0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F2FDC07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99</w:t>
            </w:r>
          </w:p>
        </w:tc>
      </w:tr>
      <w:tr w:rsidR="00D50880" w:rsidRPr="00B3733E" w14:paraId="06FEA010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04BC11BE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3E016749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6E43D60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77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D136E4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A06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0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BAC17" w14:textId="5DE6390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20D5E74B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16E25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1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DF50E80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D3A0C8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13</w:t>
            </w:r>
          </w:p>
        </w:tc>
      </w:tr>
      <w:bookmarkEnd w:id="2"/>
      <w:tr w:rsidR="00D50880" w:rsidRPr="00B3733E" w14:paraId="3A718E62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714F2834" w14:textId="62C904DE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F(</w:t>
            </w:r>
            <w:proofErr w:type="gramEnd"/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04C63B0B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3D3DB0E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7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1877B8F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DDC3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840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976040" w14:textId="4B36CDBC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_BF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45544BFE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F439D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4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D5B125E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9DC7B4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60</w:t>
            </w:r>
          </w:p>
        </w:tc>
      </w:tr>
      <w:tr w:rsidR="00D50880" w:rsidRPr="00B3733E" w14:paraId="7E48227E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317025A9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366198FD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936FE85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87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DCF21A3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4493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1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5BDDB" w14:textId="3036D66B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62C1372C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6E912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5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1C3E49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325DAD0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56</w:t>
            </w:r>
          </w:p>
        </w:tc>
      </w:tr>
      <w:tr w:rsidR="00D50880" w:rsidRPr="00B3733E" w14:paraId="2CB690C9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3060402C" w14:textId="63EC083B" w:rsidR="00D50880" w:rsidRPr="00765044" w:rsidRDefault="00676DFB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F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778AB052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E9B3FEA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6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4EFACE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0868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445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7615C" w14:textId="6A9352FF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_T</w:t>
            </w:r>
            <w:r w:rsidR="00676DF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25EEF9F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1B817F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4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D43E410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0912EA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66</w:t>
            </w:r>
          </w:p>
        </w:tc>
      </w:tr>
      <w:tr w:rsidR="00D50880" w:rsidRPr="00B3733E" w14:paraId="73FB50EB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72DD2EA2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2A52DEDC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83C67E0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3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069E0EE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DB2A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37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727F6D" w14:textId="72C29184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128F2FAC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24A05F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5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A29098C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35FF9B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212</w:t>
            </w:r>
          </w:p>
        </w:tc>
      </w:tr>
      <w:tr w:rsidR="00D50880" w:rsidRPr="00B3733E" w14:paraId="72B4464A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0B5C421B" w14:textId="20E1C3AF" w:rsidR="00D50880" w:rsidRPr="00765044" w:rsidRDefault="00676DFB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A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6D60CDAA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5BED40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80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4D86E9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D8EC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0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99A97" w14:textId="327E1BBC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_UA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13DC904A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981CE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4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999C8B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BB53B63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58</w:t>
            </w:r>
          </w:p>
        </w:tc>
      </w:tr>
      <w:tr w:rsidR="00D50880" w:rsidRPr="00B3733E" w14:paraId="2520C99F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08F97282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64AA8ECF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E35942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4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880BCA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7C6D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66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F38D0" w14:textId="694224C8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6F536DE2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AB6DA3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5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199EDD7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946330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72</w:t>
            </w:r>
          </w:p>
        </w:tc>
      </w:tr>
      <w:tr w:rsidR="00D50880" w:rsidRPr="00B3733E" w14:paraId="31C36247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75E39B12" w14:textId="2B7FEB45" w:rsidR="00D50880" w:rsidRPr="00765044" w:rsidRDefault="00676DFB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C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37C0F83A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0FF9820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75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87BA8F0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EA8F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0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8F606A" w14:textId="1CD1A00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_TC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C72B513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99695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4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36A83A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84A3440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53</w:t>
            </w:r>
          </w:p>
        </w:tc>
      </w:tr>
      <w:tr w:rsidR="00D50880" w:rsidRPr="00B3733E" w14:paraId="27074C84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2F9E0E44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5D9623B0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3E400BC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84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CFD186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9ED5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0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4022AD" w14:textId="7422B80C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0B7F23C3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8BAC4F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5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45E1C9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97B375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202</w:t>
            </w:r>
          </w:p>
        </w:tc>
      </w:tr>
      <w:tr w:rsidR="00D50880" w:rsidRPr="00B3733E" w14:paraId="6DDA7A49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5E0F2F1B" w14:textId="0274345A" w:rsidR="00D50880" w:rsidRPr="00765044" w:rsidRDefault="00676DFB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BG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078EFFC5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3F6DDB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4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0A3A0D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8A1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229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880447" w14:textId="705D2C6A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BG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6018EE4C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7ABB5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4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A70E6DE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855C7AF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229</w:t>
            </w:r>
          </w:p>
        </w:tc>
      </w:tr>
      <w:tr w:rsidR="00D50880" w:rsidRPr="00B3733E" w14:paraId="22E55F72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71922A11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0F64CF95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97C2EE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5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C20B228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78A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59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A398FF" w14:textId="435334F3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193146AE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1451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5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E74994A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A29711D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59</w:t>
            </w:r>
          </w:p>
        </w:tc>
      </w:tr>
      <w:tr w:rsidR="00D50880" w:rsidRPr="00B3733E" w14:paraId="0EA59843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548B6045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BG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01F91854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C26F926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7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E310E36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EB36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683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1E35EE" w14:textId="7677D52D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BG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D07D7F5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F4AC7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7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5884E1A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92940BF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683</w:t>
            </w:r>
          </w:p>
        </w:tc>
      </w:tr>
      <w:tr w:rsidR="00D50880" w:rsidRPr="00B3733E" w14:paraId="26FE4F45" w14:textId="77777777" w:rsidTr="00765044">
        <w:trPr>
          <w:trHeight w:val="285"/>
          <w:jc w:val="center"/>
        </w:trPr>
        <w:tc>
          <w:tcPr>
            <w:tcW w:w="1740" w:type="dxa"/>
            <w:vMerge/>
            <w:vAlign w:val="center"/>
            <w:hideMark/>
          </w:tcPr>
          <w:p w14:paraId="01CEF0A6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7AF2CD85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FC3508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7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2F4C9C6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6108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528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B06146" w14:textId="5BFA6CA4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0D908D74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8F588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7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F4343FF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29486A5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528</w:t>
            </w:r>
          </w:p>
        </w:tc>
      </w:tr>
      <w:tr w:rsidR="00D50880" w:rsidRPr="00B3733E" w14:paraId="55D9DA5D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0533D00E" w14:textId="58E6F0A5" w:rsidR="00D50880" w:rsidRPr="00765044" w:rsidRDefault="00676DFB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BP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2FC14F3A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609290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5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876E966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C653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305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91095" w14:textId="344C1D70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B</w:t>
            </w:r>
            <w:r w:rsidR="00676DF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61DE0F9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4C76D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5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776F8E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A37B2F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305</w:t>
            </w:r>
          </w:p>
        </w:tc>
      </w:tr>
      <w:tr w:rsidR="00D50880" w:rsidRPr="00B3733E" w14:paraId="3C6940E8" w14:textId="77777777" w:rsidTr="00765044">
        <w:trPr>
          <w:trHeight w:val="285"/>
          <w:jc w:val="center"/>
        </w:trPr>
        <w:tc>
          <w:tcPr>
            <w:tcW w:w="17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9B0ECF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5493D9B0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713218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5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3F959A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7AC9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216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3502D" w14:textId="23AA9FC0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2F47C26A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FA1DD8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5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C57D04C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FDEAB95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216</w:t>
            </w:r>
          </w:p>
        </w:tc>
      </w:tr>
      <w:tr w:rsidR="00D50880" w:rsidRPr="00B3733E" w14:paraId="2762AAE3" w14:textId="77777777" w:rsidTr="00765044">
        <w:trPr>
          <w:trHeight w:val="285"/>
          <w:jc w:val="center"/>
        </w:trPr>
        <w:tc>
          <w:tcPr>
            <w:tcW w:w="17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BCC97" w14:textId="0D17A05F" w:rsidR="00D50880" w:rsidRPr="00765044" w:rsidRDefault="00676DFB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BP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147B32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0BCC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77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7AD6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2288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811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69D7D" w14:textId="7B0CA72F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_DBP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C4A3B8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lan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A57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39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3F2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31A7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37</w:t>
            </w:r>
          </w:p>
        </w:tc>
      </w:tr>
      <w:tr w:rsidR="00D50880" w:rsidRPr="00B3733E" w14:paraId="16DF8F0A" w14:textId="77777777" w:rsidTr="00765044">
        <w:trPr>
          <w:trHeight w:val="285"/>
          <w:jc w:val="center"/>
        </w:trPr>
        <w:tc>
          <w:tcPr>
            <w:tcW w:w="17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428A6E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C547C6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380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31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D1EB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E8A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38</w:t>
            </w: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23548A" w14:textId="1C69B21F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6EE2C3" w14:textId="77777777" w:rsidR="00D50880" w:rsidRPr="00765044" w:rsidRDefault="00D50880" w:rsidP="00C678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lan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2842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93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4884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AFF1" w14:textId="77777777" w:rsidR="00D50880" w:rsidRPr="00765044" w:rsidRDefault="00D50880" w:rsidP="00C6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650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35</w:t>
            </w:r>
          </w:p>
        </w:tc>
      </w:tr>
    </w:tbl>
    <w:p w14:paraId="08D9BEB2" w14:textId="1F35BFE8" w:rsidR="001C0DF5" w:rsidRDefault="001C0DF5"/>
    <w:sectPr w:rsidR="001C0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C32EAD" w14:textId="77777777" w:rsidR="00445465" w:rsidRDefault="00445465" w:rsidP="008B6441">
      <w:pPr>
        <w:spacing w:after="0" w:line="240" w:lineRule="auto"/>
      </w:pPr>
      <w:r>
        <w:separator/>
      </w:r>
    </w:p>
  </w:endnote>
  <w:endnote w:type="continuationSeparator" w:id="0">
    <w:p w14:paraId="43BF95AA" w14:textId="77777777" w:rsidR="00445465" w:rsidRDefault="00445465" w:rsidP="008B6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20E9BA" w14:textId="77777777" w:rsidR="00445465" w:rsidRDefault="00445465" w:rsidP="008B6441">
      <w:pPr>
        <w:spacing w:after="0" w:line="240" w:lineRule="auto"/>
      </w:pPr>
      <w:r>
        <w:separator/>
      </w:r>
    </w:p>
  </w:footnote>
  <w:footnote w:type="continuationSeparator" w:id="0">
    <w:p w14:paraId="25B75494" w14:textId="77777777" w:rsidR="00445465" w:rsidRDefault="00445465" w:rsidP="008B6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441"/>
    <w:rsid w:val="00010858"/>
    <w:rsid w:val="00072E9E"/>
    <w:rsid w:val="001A01EF"/>
    <w:rsid w:val="001B0CBB"/>
    <w:rsid w:val="001C0DF5"/>
    <w:rsid w:val="00204EC1"/>
    <w:rsid w:val="00250217"/>
    <w:rsid w:val="002D48CA"/>
    <w:rsid w:val="00336FB5"/>
    <w:rsid w:val="003A1529"/>
    <w:rsid w:val="003C5BD5"/>
    <w:rsid w:val="004207C2"/>
    <w:rsid w:val="004404FD"/>
    <w:rsid w:val="00445465"/>
    <w:rsid w:val="0045144B"/>
    <w:rsid w:val="00480D00"/>
    <w:rsid w:val="00494711"/>
    <w:rsid w:val="004A42F2"/>
    <w:rsid w:val="005107CA"/>
    <w:rsid w:val="00676DFB"/>
    <w:rsid w:val="006A7D58"/>
    <w:rsid w:val="006D4873"/>
    <w:rsid w:val="006D6CC2"/>
    <w:rsid w:val="006E1456"/>
    <w:rsid w:val="00765044"/>
    <w:rsid w:val="007D1605"/>
    <w:rsid w:val="0080212A"/>
    <w:rsid w:val="00894339"/>
    <w:rsid w:val="008A5BF6"/>
    <w:rsid w:val="008B6441"/>
    <w:rsid w:val="0099791B"/>
    <w:rsid w:val="00A11C8B"/>
    <w:rsid w:val="00A715F9"/>
    <w:rsid w:val="00A9798F"/>
    <w:rsid w:val="00AA182E"/>
    <w:rsid w:val="00AB10D8"/>
    <w:rsid w:val="00AF4A94"/>
    <w:rsid w:val="00B36F81"/>
    <w:rsid w:val="00B3733E"/>
    <w:rsid w:val="00B445CB"/>
    <w:rsid w:val="00B7469E"/>
    <w:rsid w:val="00C34E11"/>
    <w:rsid w:val="00C360B5"/>
    <w:rsid w:val="00C433BD"/>
    <w:rsid w:val="00C50478"/>
    <w:rsid w:val="00C539A5"/>
    <w:rsid w:val="00C6782F"/>
    <w:rsid w:val="00CD4B4E"/>
    <w:rsid w:val="00D34196"/>
    <w:rsid w:val="00D50880"/>
    <w:rsid w:val="00D556C0"/>
    <w:rsid w:val="00D826F4"/>
    <w:rsid w:val="00D95961"/>
    <w:rsid w:val="00D96A1E"/>
    <w:rsid w:val="00DD79E0"/>
    <w:rsid w:val="00E0390C"/>
    <w:rsid w:val="00E175F9"/>
    <w:rsid w:val="00E855AE"/>
    <w:rsid w:val="00ED2BCB"/>
    <w:rsid w:val="00F028CF"/>
    <w:rsid w:val="00FA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64780"/>
  <w15:chartTrackingRefBased/>
  <w15:docId w15:val="{1C384DF5-6186-4292-AF30-63868EB7C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64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4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44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4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44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4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4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4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4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4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4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44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44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44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4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4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4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4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4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64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4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64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4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64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4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644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4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44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44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B64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441"/>
  </w:style>
  <w:style w:type="paragraph" w:styleId="Footer">
    <w:name w:val="footer"/>
    <w:basedOn w:val="Normal"/>
    <w:link w:val="FooterChar"/>
    <w:uiPriority w:val="99"/>
    <w:unhideWhenUsed/>
    <w:rsid w:val="008B64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441"/>
  </w:style>
  <w:style w:type="paragraph" w:styleId="NoSpacing">
    <w:name w:val="No Spacing"/>
    <w:uiPriority w:val="1"/>
    <w:qFormat/>
    <w:rsid w:val="008B64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SonicMaster</dc:creator>
  <cp:keywords/>
  <dc:description/>
  <cp:lastModifiedBy>Asus SonicMaster</cp:lastModifiedBy>
  <cp:revision>3</cp:revision>
  <dcterms:created xsi:type="dcterms:W3CDTF">2025-05-09T23:26:00Z</dcterms:created>
  <dcterms:modified xsi:type="dcterms:W3CDTF">2025-05-10T01:44:00Z</dcterms:modified>
</cp:coreProperties>
</file>